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C1434" w14:textId="72AF8B84" w:rsidR="00E40788" w:rsidRDefault="009C5C3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Online Resource 2</w:t>
      </w:r>
      <w:bookmarkStart w:id="0" w:name="_GoBack"/>
      <w:bookmarkEnd w:id="0"/>
      <w:r w:rsidR="00E40788" w:rsidRPr="00E40788">
        <w:rPr>
          <w:rFonts w:ascii="Arial" w:hAnsi="Arial" w:cs="Arial"/>
          <w:sz w:val="16"/>
          <w:szCs w:val="16"/>
        </w:rPr>
        <w:t xml:space="preserve">: </w:t>
      </w:r>
      <w:r w:rsidR="000A110C">
        <w:rPr>
          <w:rFonts w:ascii="Arial" w:hAnsi="Arial" w:cs="Arial"/>
          <w:sz w:val="16"/>
          <w:szCs w:val="16"/>
        </w:rPr>
        <w:t>Long Term Observation deployment positions.</w:t>
      </w:r>
    </w:p>
    <w:p w14:paraId="6BA26F84" w14:textId="77777777" w:rsidR="00AC7BB9" w:rsidRPr="00E40788" w:rsidRDefault="00AC7BB9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1677"/>
        <w:gridCol w:w="1573"/>
        <w:gridCol w:w="1573"/>
        <w:gridCol w:w="1573"/>
        <w:gridCol w:w="1573"/>
        <w:gridCol w:w="1574"/>
      </w:tblGrid>
      <w:tr w:rsidR="000A110C" w14:paraId="5D7280CA" w14:textId="77777777" w:rsidTr="003411F6">
        <w:trPr>
          <w:trHeight w:val="284"/>
        </w:trPr>
        <w:tc>
          <w:tcPr>
            <w:tcW w:w="16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9FF146" w14:textId="77777777" w:rsidR="000A110C" w:rsidRPr="00073593" w:rsidRDefault="000A110C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73593">
              <w:rPr>
                <w:rFonts w:ascii="Arial" w:hAnsi="Arial" w:cs="Arial"/>
                <w:b/>
                <w:sz w:val="16"/>
                <w:szCs w:val="16"/>
              </w:rPr>
              <w:t>Sit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147E3B" w14:textId="27FDAD28" w:rsidR="000A110C" w:rsidRPr="00073593" w:rsidRDefault="00F169BA" w:rsidP="00B03136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Latitud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3B965D" w14:textId="50E80FF0" w:rsidR="000A110C" w:rsidRPr="00073593" w:rsidRDefault="00F169BA" w:rsidP="00B03136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Longitud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047495" w14:textId="5132151D" w:rsidR="000A110C" w:rsidRPr="00073593" w:rsidRDefault="00F169BA" w:rsidP="00B03136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tart Dat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5F94946" w14:textId="65403D06" w:rsidR="000A110C" w:rsidRPr="00073593" w:rsidRDefault="00F169BA" w:rsidP="00B03136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End Date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DB7DB5" w14:textId="3B663656" w:rsidR="000A110C" w:rsidRPr="00073593" w:rsidRDefault="00F169BA" w:rsidP="00FA448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latform</w:t>
            </w:r>
          </w:p>
        </w:tc>
      </w:tr>
      <w:tr w:rsidR="000A110C" w14:paraId="0407A2C6" w14:textId="77777777" w:rsidTr="003411F6">
        <w:trPr>
          <w:trHeight w:val="284"/>
        </w:trPr>
        <w:tc>
          <w:tcPr>
            <w:tcW w:w="1677" w:type="dxa"/>
            <w:tcBorders>
              <w:top w:val="single" w:sz="12" w:space="0" w:color="auto"/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CC39EED" w14:textId="732A1CC5" w:rsidR="000A110C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eltic Deep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52D9EE7" w14:textId="49E8A528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250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95E433" w14:textId="7D14D043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082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261B60A" w14:textId="6F625050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5 April 2009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C720171" w14:textId="77777777" w:rsidR="000A110C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April 2012</w:t>
            </w:r>
          </w:p>
          <w:p w14:paraId="2E1B27B6" w14:textId="75B30B27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:00</w:t>
            </w:r>
          </w:p>
        </w:tc>
        <w:tc>
          <w:tcPr>
            <w:tcW w:w="1574" w:type="dxa"/>
            <w:tcBorders>
              <w:top w:val="single" w:sz="12" w:space="0" w:color="auto"/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245617" w14:textId="1512D97B" w:rsidR="000A110C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rtBuoy</w:t>
            </w:r>
          </w:p>
        </w:tc>
      </w:tr>
      <w:tr w:rsidR="000A110C" w14:paraId="06A7CFE9" w14:textId="77777777" w:rsidTr="003411F6">
        <w:trPr>
          <w:trHeight w:val="284"/>
        </w:trPr>
        <w:tc>
          <w:tcPr>
            <w:tcW w:w="1677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3FC476B" w14:textId="6CAE4C53" w:rsidR="000A110C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eltic Deep 2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06A308E" w14:textId="2286874A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138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9498BC8" w14:textId="5C9B86C0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562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A54EA0F" w14:textId="29B00DA4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July 2012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BFD2DF" w14:textId="77777777" w:rsidR="000A110C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August 2015</w:t>
            </w:r>
          </w:p>
          <w:p w14:paraId="7386108D" w14:textId="30D8D7F9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:00</w:t>
            </w:r>
          </w:p>
        </w:tc>
        <w:tc>
          <w:tcPr>
            <w:tcW w:w="1574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813A56" w14:textId="0596E467" w:rsidR="000A110C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rtBuoy</w:t>
            </w:r>
          </w:p>
        </w:tc>
      </w:tr>
      <w:tr w:rsidR="00F169BA" w14:paraId="7FCE56E2" w14:textId="77777777" w:rsidTr="003411F6">
        <w:trPr>
          <w:trHeight w:val="284"/>
        </w:trPr>
        <w:tc>
          <w:tcPr>
            <w:tcW w:w="1677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B7911D5" w14:textId="0A09B106" w:rsidR="00F169BA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ndyfloss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EADEF38" w14:textId="1E00D98F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402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1BF2531" w14:textId="558D4FB0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604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028738" w14:textId="62081ABA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March 2014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9E2260E" w14:textId="77777777" w:rsidR="00F169BA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August 2015</w:t>
            </w:r>
          </w:p>
          <w:p w14:paraId="050A2E97" w14:textId="34A79524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:00</w:t>
            </w:r>
          </w:p>
        </w:tc>
        <w:tc>
          <w:tcPr>
            <w:tcW w:w="1574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2AA06A8" w14:textId="08C4E404" w:rsidR="00F169BA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artBuoy</w:t>
            </w:r>
          </w:p>
        </w:tc>
      </w:tr>
      <w:tr w:rsidR="00F169BA" w14:paraId="7FF302D8" w14:textId="77777777" w:rsidTr="003411F6">
        <w:trPr>
          <w:trHeight w:val="284"/>
        </w:trPr>
        <w:tc>
          <w:tcPr>
            <w:tcW w:w="1677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9E8260C" w14:textId="43DA9C36" w:rsidR="00F169BA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ymph Bank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085D45" w14:textId="21A6F4DB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043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DEF01C6" w14:textId="2936E7E8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600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523DD60" w14:textId="71505B5C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January 2014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115189" w14:textId="77777777" w:rsidR="00F169BA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August 2014</w:t>
            </w:r>
          </w:p>
          <w:p w14:paraId="1BF07A8D" w14:textId="25CEF061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:00</w:t>
            </w:r>
          </w:p>
        </w:tc>
        <w:tc>
          <w:tcPr>
            <w:tcW w:w="1574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39A426B" w14:textId="046C2175" w:rsidR="00F169BA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nder</w:t>
            </w:r>
          </w:p>
        </w:tc>
      </w:tr>
      <w:tr w:rsidR="00F169BA" w14:paraId="7AEC02DD" w14:textId="77777777" w:rsidTr="003411F6">
        <w:trPr>
          <w:trHeight w:val="284"/>
        </w:trPr>
        <w:tc>
          <w:tcPr>
            <w:tcW w:w="1677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C2D2430" w14:textId="5F71A4DF" w:rsidR="00F169BA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ast of Haig Fras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D24530" w14:textId="1D0C27FD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569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FB542A4" w14:textId="3A6B885F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022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CA5F54" w14:textId="60842EF1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January 2014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EE88C43" w14:textId="77777777" w:rsidR="00F169BA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August 2015</w:t>
            </w:r>
          </w:p>
          <w:p w14:paraId="79B7D382" w14:textId="2BEA2787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:00</w:t>
            </w:r>
          </w:p>
        </w:tc>
        <w:tc>
          <w:tcPr>
            <w:tcW w:w="1574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3A12B2" w14:textId="494401AB" w:rsidR="00F169BA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nder</w:t>
            </w:r>
          </w:p>
        </w:tc>
      </w:tr>
      <w:tr w:rsidR="00F169BA" w14:paraId="3AAC6A3B" w14:textId="77777777" w:rsidTr="003411F6">
        <w:trPr>
          <w:trHeight w:val="284"/>
        </w:trPr>
        <w:tc>
          <w:tcPr>
            <w:tcW w:w="1677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509DD2" w14:textId="0A59A3B6" w:rsidR="00F169BA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East of Celtic Deep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C330F1" w14:textId="7666D1C0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26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4397B79" w14:textId="4A5B7D3A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177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C429657" w14:textId="32CDBE8D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March 2014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FB388A" w14:textId="77777777" w:rsidR="00F169BA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 October 2014</w:t>
            </w:r>
          </w:p>
          <w:p w14:paraId="318E6917" w14:textId="45ED0609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:00</w:t>
            </w:r>
          </w:p>
        </w:tc>
        <w:tc>
          <w:tcPr>
            <w:tcW w:w="1574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F6256E5" w14:textId="5100D696" w:rsidR="00F169BA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nder</w:t>
            </w:r>
          </w:p>
        </w:tc>
      </w:tr>
      <w:tr w:rsidR="000A110C" w14:paraId="7864B458" w14:textId="77777777" w:rsidTr="003411F6">
        <w:trPr>
          <w:trHeight w:val="284"/>
        </w:trPr>
        <w:tc>
          <w:tcPr>
            <w:tcW w:w="1677" w:type="dxa"/>
            <w:tcBorders>
              <w:left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EDFC8E0" w14:textId="50B4DF72" w:rsidR="000A110C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eltic Deep 2 Lander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1AF12E7" w14:textId="61899F78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36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C81348" w14:textId="32DFF64F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568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7B4FC85" w14:textId="1A13F0E1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October 2014</w:t>
            </w:r>
          </w:p>
        </w:tc>
        <w:tc>
          <w:tcPr>
            <w:tcW w:w="1573" w:type="dxa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10D5725" w14:textId="77777777" w:rsidR="000A110C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August 2015</w:t>
            </w:r>
          </w:p>
          <w:p w14:paraId="5D7AAF55" w14:textId="6F567466" w:rsidR="00F169BA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0:00</w:t>
            </w:r>
          </w:p>
        </w:tc>
        <w:tc>
          <w:tcPr>
            <w:tcW w:w="1574" w:type="dxa"/>
            <w:tcBorders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73D2A3" w14:textId="28350DB0" w:rsidR="000A110C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nder</w:t>
            </w:r>
          </w:p>
        </w:tc>
      </w:tr>
      <w:tr w:rsidR="000A110C" w14:paraId="0F5D3E3D" w14:textId="77777777" w:rsidTr="003411F6">
        <w:trPr>
          <w:trHeight w:val="284"/>
        </w:trPr>
        <w:tc>
          <w:tcPr>
            <w:tcW w:w="16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5DFEC" w:themeFill="accent4" w:themeFillTint="3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A677AD8" w14:textId="67D4F20B" w:rsidR="000A110C" w:rsidRPr="00073593" w:rsidRDefault="00F169BA" w:rsidP="00B03136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5 Wave Buoy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BE05D0" w14:textId="77B7AE02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690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368EFB" w14:textId="54F8FF2D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704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FA6A03" w14:textId="0A0CB06C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October 2004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96FC1B3" w14:textId="62BC562D" w:rsidR="000A110C" w:rsidRPr="00B03136" w:rsidRDefault="00F169BA" w:rsidP="00B031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December 2015</w:t>
            </w:r>
          </w:p>
        </w:tc>
        <w:tc>
          <w:tcPr>
            <w:tcW w:w="1574" w:type="dxa"/>
            <w:tcBorders>
              <w:bottom w:val="single" w:sz="12" w:space="0" w:color="auto"/>
              <w:right w:val="single" w:sz="12" w:space="0" w:color="auto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277F776" w14:textId="165AE092" w:rsidR="000A110C" w:rsidRPr="00073593" w:rsidRDefault="00F169BA" w:rsidP="000735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 Buoy</w:t>
            </w:r>
          </w:p>
        </w:tc>
      </w:tr>
    </w:tbl>
    <w:p w14:paraId="59511755" w14:textId="77777777" w:rsidR="00DB1812" w:rsidRDefault="00DB1812"/>
    <w:sectPr w:rsidR="00DB1812" w:rsidSect="00187505">
      <w:headerReference w:type="default" r:id="rId7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43C56B" w14:textId="77777777" w:rsidR="00DA15C9" w:rsidRDefault="00DA15C9" w:rsidP="00DA15C9">
      <w:r>
        <w:separator/>
      </w:r>
    </w:p>
  </w:endnote>
  <w:endnote w:type="continuationSeparator" w:id="0">
    <w:p w14:paraId="69D6FFDE" w14:textId="77777777" w:rsidR="00DA15C9" w:rsidRDefault="00DA15C9" w:rsidP="00DA1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3E049" w14:textId="77777777" w:rsidR="00DA15C9" w:rsidRDefault="00DA15C9" w:rsidP="00DA15C9">
      <w:r>
        <w:separator/>
      </w:r>
    </w:p>
  </w:footnote>
  <w:footnote w:type="continuationSeparator" w:id="0">
    <w:p w14:paraId="6A0020D0" w14:textId="77777777" w:rsidR="00DA15C9" w:rsidRDefault="00DA15C9" w:rsidP="00DA15C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DFC78" w14:textId="57FC750C" w:rsidR="00DA15C9" w:rsidRDefault="00DA15C9" w:rsidP="00DA15C9">
    <w:pPr>
      <w:pStyle w:val="normal0"/>
      <w:spacing w:after="0" w:line="240" w:lineRule="auto"/>
      <w:rPr>
        <w:sz w:val="16"/>
        <w:szCs w:val="16"/>
      </w:rPr>
    </w:pPr>
    <w:r w:rsidRPr="006C0651">
      <w:rPr>
        <w:b/>
        <w:sz w:val="16"/>
        <w:szCs w:val="16"/>
      </w:rPr>
      <w:t>An approach for the identification of exemplar sites for scaling up targeted field observations of benthic biogeochemistry in heterogeneous environments.</w:t>
    </w:r>
    <w:r w:rsidRPr="006C0651">
      <w:rPr>
        <w:sz w:val="16"/>
        <w:szCs w:val="16"/>
      </w:rPr>
      <w:t xml:space="preserve">  </w:t>
    </w:r>
    <w:r w:rsidR="00A30C0F" w:rsidRPr="006C0651">
      <w:rPr>
        <w:sz w:val="16"/>
        <w:szCs w:val="16"/>
      </w:rPr>
      <w:t>Thompson, C.E.L., Silburn, B., Williams, M.E., Hull, T., Sivyer, D., Amoudry, L.O., Widdicombe, S., Ingels, J.</w:t>
    </w:r>
    <w:r w:rsidR="00A30C0F" w:rsidRPr="006C0651">
      <w:rPr>
        <w:sz w:val="16"/>
        <w:szCs w:val="16"/>
        <w:vertAlign w:val="superscript"/>
      </w:rPr>
      <w:t xml:space="preserve"> </w:t>
    </w:r>
    <w:r w:rsidR="00A30C0F" w:rsidRPr="006C0651">
      <w:rPr>
        <w:sz w:val="16"/>
        <w:szCs w:val="16"/>
      </w:rPr>
      <w:t>, Carnovale, G., McNeill, C.L.</w:t>
    </w:r>
    <w:r w:rsidR="00A30C0F" w:rsidRPr="006C0651">
      <w:rPr>
        <w:sz w:val="16"/>
        <w:szCs w:val="16"/>
        <w:vertAlign w:val="superscript"/>
      </w:rPr>
      <w:t xml:space="preserve"> </w:t>
    </w:r>
    <w:r w:rsidR="00A30C0F" w:rsidRPr="006C0651">
      <w:rPr>
        <w:sz w:val="16"/>
        <w:szCs w:val="16"/>
      </w:rPr>
      <w:t>, Hale, R., Laguionie Marchais, C., Hicks, N., Smith, H.</w:t>
    </w:r>
    <w:r w:rsidR="00A30C0F">
      <w:rPr>
        <w:sz w:val="16"/>
        <w:szCs w:val="16"/>
      </w:rPr>
      <w:t>E.K.</w:t>
    </w:r>
    <w:r w:rsidR="00A30C0F" w:rsidRPr="006C0651">
      <w:rPr>
        <w:sz w:val="16"/>
        <w:szCs w:val="16"/>
      </w:rPr>
      <w:t xml:space="preserve">, Klar, J.K., Hiddink, J.G., Kowalik, J, Kitidis, V., Reynolds, S., Woodward, E.M.S., Tait, K., Homoky, W.B, Kröger, S., </w:t>
    </w:r>
    <w:r w:rsidR="00A30C0F">
      <w:rPr>
        <w:sz w:val="16"/>
        <w:szCs w:val="16"/>
      </w:rPr>
      <w:t xml:space="preserve">Bolam, S., </w:t>
    </w:r>
    <w:r w:rsidR="00A30C0F" w:rsidRPr="006C0651">
      <w:rPr>
        <w:sz w:val="16"/>
        <w:szCs w:val="16"/>
      </w:rPr>
      <w:t>Godbold, J.A., Aldridge, J., Mayor, D.J, Benoist, N.M.A., Bett, B.J., Morris, K.J., Parker E.R., Ruhl, H.A., Statham, P.J., and Solan, M.</w:t>
    </w:r>
  </w:p>
  <w:p w14:paraId="72BB2B68" w14:textId="77777777" w:rsidR="00DA15C9" w:rsidRDefault="00DA15C9" w:rsidP="00DA15C9">
    <w:pPr>
      <w:pStyle w:val="normal0"/>
      <w:spacing w:line="240" w:lineRule="auto"/>
    </w:pPr>
    <w:r w:rsidRPr="006C0651">
      <w:rPr>
        <w:sz w:val="16"/>
        <w:szCs w:val="16"/>
        <w:vertAlign w:val="superscript"/>
      </w:rPr>
      <w:t>1</w:t>
    </w:r>
    <w:r w:rsidRPr="006C0651">
      <w:rPr>
        <w:sz w:val="16"/>
        <w:szCs w:val="16"/>
      </w:rPr>
      <w:t>Ocean and Earth Science, University of Southampton, National Oceanography Centre, Southampton, SO14 3ZH, United Kingdom. email: celt1@noc.soton.ac.uk, Phone: 02380596855, Fax: 02380593131</w:t>
    </w:r>
  </w:p>
  <w:p w14:paraId="48F4CC09" w14:textId="77777777" w:rsidR="00DA15C9" w:rsidRDefault="00DA15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136"/>
    <w:rsid w:val="00073593"/>
    <w:rsid w:val="000A110C"/>
    <w:rsid w:val="001335CC"/>
    <w:rsid w:val="00145E49"/>
    <w:rsid w:val="00187505"/>
    <w:rsid w:val="001D76FE"/>
    <w:rsid w:val="002D78D9"/>
    <w:rsid w:val="003411F6"/>
    <w:rsid w:val="004F67CA"/>
    <w:rsid w:val="006A6560"/>
    <w:rsid w:val="006D623D"/>
    <w:rsid w:val="00807195"/>
    <w:rsid w:val="008D1CCA"/>
    <w:rsid w:val="008D3949"/>
    <w:rsid w:val="009C5C3B"/>
    <w:rsid w:val="00A30C0F"/>
    <w:rsid w:val="00A328DB"/>
    <w:rsid w:val="00AC7BB9"/>
    <w:rsid w:val="00B03136"/>
    <w:rsid w:val="00C61874"/>
    <w:rsid w:val="00DA15C9"/>
    <w:rsid w:val="00DB1812"/>
    <w:rsid w:val="00E40788"/>
    <w:rsid w:val="00EA3E9E"/>
    <w:rsid w:val="00F169BA"/>
    <w:rsid w:val="00F2401B"/>
    <w:rsid w:val="00FA448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497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313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A15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5C9"/>
  </w:style>
  <w:style w:type="paragraph" w:styleId="Footer">
    <w:name w:val="footer"/>
    <w:basedOn w:val="Normal"/>
    <w:link w:val="FooterChar"/>
    <w:uiPriority w:val="99"/>
    <w:unhideWhenUsed/>
    <w:rsid w:val="00DA15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5C9"/>
  </w:style>
  <w:style w:type="paragraph" w:customStyle="1" w:styleId="normal0">
    <w:name w:val="normal"/>
    <w:rsid w:val="00DA15C9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1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313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A15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5C9"/>
  </w:style>
  <w:style w:type="paragraph" w:styleId="Footer">
    <w:name w:val="footer"/>
    <w:basedOn w:val="Normal"/>
    <w:link w:val="FooterChar"/>
    <w:uiPriority w:val="99"/>
    <w:unhideWhenUsed/>
    <w:rsid w:val="00DA15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5C9"/>
  </w:style>
  <w:style w:type="paragraph" w:customStyle="1" w:styleId="normal0">
    <w:name w:val="normal"/>
    <w:rsid w:val="00DA15C9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5</Words>
  <Characters>604</Characters>
  <Application>Microsoft Macintosh Word</Application>
  <DocSecurity>0</DocSecurity>
  <Lines>5</Lines>
  <Paragraphs>1</Paragraphs>
  <ScaleCrop>false</ScaleCrop>
  <Company>University of Southampton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Thompson</dc:creator>
  <cp:keywords/>
  <dc:description/>
  <cp:lastModifiedBy>Charlie Thompson</cp:lastModifiedBy>
  <cp:revision>9</cp:revision>
  <dcterms:created xsi:type="dcterms:W3CDTF">2016-08-23T08:45:00Z</dcterms:created>
  <dcterms:modified xsi:type="dcterms:W3CDTF">2017-02-21T08:17:00Z</dcterms:modified>
</cp:coreProperties>
</file>